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870" w:rsidRPr="00FF1F5A" w:rsidRDefault="00CE6870" w:rsidP="00CE687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able</w:t>
      </w:r>
      <w:r w:rsidRPr="00FF1F5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Pr="00FF1F5A">
        <w:rPr>
          <w:rFonts w:ascii="Times New Roman" w:hAnsi="Times New Roman"/>
          <w:b/>
          <w:sz w:val="24"/>
          <w:szCs w:val="24"/>
          <w:lang w:val="en-US"/>
        </w:rPr>
        <w:t>Parameters used in OPLS analysis for prediction of coronary flow reserve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417"/>
        <w:gridCol w:w="2725"/>
      </w:tblGrid>
      <w:tr w:rsidR="00CE6870" w:rsidRPr="00172AC8" w:rsidTr="00E427D1">
        <w:tc>
          <w:tcPr>
            <w:tcW w:w="3070" w:type="dxa"/>
            <w:tcBorders>
              <w:bottom w:val="single" w:sz="4" w:space="0" w:color="auto"/>
            </w:tcBorders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>Clinical parameters</w:t>
            </w:r>
            <w:r w:rsidRPr="00172AC8">
              <w:rPr>
                <w:sz w:val="23"/>
                <w:szCs w:val="23"/>
                <w:lang w:val="en-US"/>
              </w:rPr>
              <w:t xml:space="preserve"> 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Age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Body Mass Index (BMI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Systolic blood pressure (SBP)Diastolic blood pressure (DBP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Smoking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 xml:space="preserve">Left ventricle ejection fraction </w:t>
            </w:r>
            <w:r w:rsidRPr="00D46FA0">
              <w:rPr>
                <w:sz w:val="23"/>
                <w:szCs w:val="23"/>
                <w:lang w:val="en-US"/>
              </w:rPr>
              <w:t>(LVEF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FF1F5A">
              <w:rPr>
                <w:sz w:val="23"/>
                <w:szCs w:val="23"/>
              </w:rPr>
              <w:t>Hemoglobin (Hb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FF1F5A">
              <w:rPr>
                <w:sz w:val="23"/>
                <w:szCs w:val="23"/>
              </w:rPr>
              <w:t>Hypertension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</w:rPr>
            </w:pPr>
            <w:proofErr w:type="spellStart"/>
            <w:r w:rsidRPr="004725F9">
              <w:rPr>
                <w:sz w:val="23"/>
                <w:szCs w:val="23"/>
              </w:rPr>
              <w:t>Hyperlipidemia</w:t>
            </w:r>
            <w:proofErr w:type="spellEnd"/>
          </w:p>
          <w:p w:rsidR="00CE6870" w:rsidRPr="00FF1F5A" w:rsidRDefault="00CE6870" w:rsidP="00E427D1">
            <w:pPr>
              <w:pStyle w:val="Ingetavstnd"/>
              <w:rPr>
                <w:b/>
                <w:sz w:val="23"/>
                <w:szCs w:val="23"/>
              </w:rPr>
            </w:pPr>
          </w:p>
        </w:tc>
        <w:tc>
          <w:tcPr>
            <w:tcW w:w="3417" w:type="dxa"/>
          </w:tcPr>
          <w:p w:rsidR="00CE6870" w:rsidRPr="00172AC8" w:rsidRDefault="00CE6870" w:rsidP="00E427D1">
            <w:pPr>
              <w:pStyle w:val="Ingetavstnd"/>
              <w:rPr>
                <w:b/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>Inflammatory and other cardiovascular parameters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C-reactive protein (CRP)</w:t>
            </w:r>
          </w:p>
          <w:p w:rsidR="00CE6870" w:rsidRPr="00BB74E7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BB74E7">
              <w:rPr>
                <w:sz w:val="23"/>
                <w:szCs w:val="23"/>
              </w:rPr>
              <w:t>Interleukin-1</w:t>
            </w:r>
            <w:r w:rsidRPr="00D46FA0">
              <w:rPr>
                <w:sz w:val="23"/>
                <w:szCs w:val="23"/>
              </w:rPr>
              <w:sym w:font="Symbol" w:char="F061"/>
            </w:r>
            <w:r w:rsidRPr="00BB74E7">
              <w:rPr>
                <w:sz w:val="23"/>
                <w:szCs w:val="23"/>
              </w:rPr>
              <w:t xml:space="preserve"> (IL1a)</w:t>
            </w:r>
          </w:p>
          <w:p w:rsidR="00CE6870" w:rsidRPr="00BB74E7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BB74E7">
              <w:rPr>
                <w:sz w:val="23"/>
                <w:szCs w:val="23"/>
              </w:rPr>
              <w:t>Interleukin-1</w:t>
            </w:r>
            <w:r>
              <w:rPr>
                <w:sz w:val="23"/>
                <w:szCs w:val="23"/>
              </w:rPr>
              <w:t>β</w:t>
            </w:r>
            <w:r w:rsidRPr="00BB74E7">
              <w:rPr>
                <w:sz w:val="23"/>
                <w:szCs w:val="23"/>
              </w:rPr>
              <w:t xml:space="preserve"> (IL1b)</w:t>
            </w:r>
          </w:p>
          <w:p w:rsidR="00CE6870" w:rsidRPr="00BB74E7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BB74E7">
              <w:rPr>
                <w:sz w:val="23"/>
                <w:szCs w:val="23"/>
              </w:rPr>
              <w:t>Interleukin-2 (IL2)</w:t>
            </w:r>
          </w:p>
          <w:p w:rsidR="00CE6870" w:rsidRPr="00BB74E7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BB74E7">
              <w:rPr>
                <w:sz w:val="23"/>
                <w:szCs w:val="23"/>
              </w:rPr>
              <w:t>Interleukin-6 (IL6)</w:t>
            </w:r>
          </w:p>
          <w:p w:rsidR="00CE6870" w:rsidRPr="00BB74E7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BB74E7">
              <w:rPr>
                <w:sz w:val="23"/>
                <w:szCs w:val="23"/>
              </w:rPr>
              <w:t>Interleukin-8 (IL8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Interleukin-10 (IL10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Interleukin-18 (IL18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proofErr w:type="spellStart"/>
            <w:r w:rsidRPr="00172AC8">
              <w:rPr>
                <w:sz w:val="23"/>
                <w:szCs w:val="23"/>
                <w:lang w:val="en-US"/>
              </w:rPr>
              <w:t>Tumour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necrosis factor-</w:t>
            </w:r>
            <w:r w:rsidRPr="00D46FA0">
              <w:rPr>
                <w:sz w:val="23"/>
                <w:szCs w:val="23"/>
              </w:rPr>
              <w:sym w:font="Symbol" w:char="F061"/>
            </w:r>
            <w:r w:rsidRPr="00172AC8">
              <w:rPr>
                <w:sz w:val="23"/>
                <w:szCs w:val="23"/>
                <w:lang w:val="en-US"/>
              </w:rPr>
              <w:t xml:space="preserve">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TNFa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5D4801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D46FA0">
              <w:rPr>
                <w:sz w:val="23"/>
                <w:szCs w:val="23"/>
              </w:rPr>
              <w:t>Interferon-γ (</w:t>
            </w:r>
            <w:proofErr w:type="spellStart"/>
            <w:r w:rsidRPr="00D46FA0">
              <w:rPr>
                <w:sz w:val="23"/>
                <w:szCs w:val="23"/>
              </w:rPr>
              <w:t>IFNg</w:t>
            </w:r>
            <w:proofErr w:type="spellEnd"/>
            <w:r w:rsidRPr="00D46FA0">
              <w:rPr>
                <w:sz w:val="23"/>
                <w:szCs w:val="23"/>
              </w:rPr>
              <w:t>)</w:t>
            </w:r>
          </w:p>
        </w:tc>
        <w:tc>
          <w:tcPr>
            <w:tcW w:w="2725" w:type="dxa"/>
          </w:tcPr>
          <w:p w:rsidR="00CE6870" w:rsidRPr="00172AC8" w:rsidRDefault="00CE6870" w:rsidP="00E427D1">
            <w:pPr>
              <w:pStyle w:val="Ingetavstnd"/>
              <w:rPr>
                <w:b/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>Nitric oxide pathway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L-Arginine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Arg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 xml:space="preserve">Symmetric 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Dimethylarginine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(SDMA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 xml:space="preserve">Asymmetric 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dimethylarginine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(ADMA)</w:t>
            </w:r>
          </w:p>
        </w:tc>
      </w:tr>
      <w:tr w:rsidR="00CE6870" w:rsidRPr="00172AC8" w:rsidTr="00E427D1">
        <w:trPr>
          <w:trHeight w:val="1696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CE6870" w:rsidRPr="00172AC8" w:rsidRDefault="00CE6870" w:rsidP="00E427D1">
            <w:pPr>
              <w:pStyle w:val="Ingetavstnd"/>
              <w:rPr>
                <w:b/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 xml:space="preserve">Medication 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Angiotensin-converting-enzyme inhibitor (</w:t>
            </w:r>
            <w:proofErr w:type="spellStart"/>
            <w:r w:rsidRPr="00FF1F5A">
              <w:rPr>
                <w:sz w:val="23"/>
                <w:szCs w:val="23"/>
                <w:lang w:val="en-US"/>
              </w:rPr>
              <w:t>ACEi</w:t>
            </w:r>
            <w:proofErr w:type="spellEnd"/>
            <w:r w:rsidRPr="00FF1F5A">
              <w:rPr>
                <w:sz w:val="23"/>
                <w:szCs w:val="23"/>
                <w:lang w:val="en-US"/>
              </w:rPr>
              <w:t>)</w:t>
            </w:r>
          </w:p>
          <w:p w:rsidR="00CE6870" w:rsidRDefault="00CE6870" w:rsidP="00E427D1">
            <w:pPr>
              <w:pStyle w:val="Ingetavstnd"/>
              <w:tabs>
                <w:tab w:val="center" w:pos="1427"/>
              </w:tabs>
              <w:rPr>
                <w:sz w:val="23"/>
                <w:szCs w:val="23"/>
              </w:rPr>
            </w:pPr>
            <w:r w:rsidRPr="00FF1F5A">
              <w:rPr>
                <w:sz w:val="23"/>
                <w:szCs w:val="23"/>
              </w:rPr>
              <w:t>Aspirin</w:t>
            </w:r>
            <w:r>
              <w:rPr>
                <w:sz w:val="23"/>
                <w:szCs w:val="23"/>
              </w:rPr>
              <w:tab/>
            </w:r>
          </w:p>
          <w:p w:rsidR="00CE6870" w:rsidRDefault="00CE6870" w:rsidP="00E427D1">
            <w:pPr>
              <w:pStyle w:val="Ingetavstnd"/>
              <w:tabs>
                <w:tab w:val="center" w:pos="1427"/>
              </w:tabs>
              <w:rPr>
                <w:sz w:val="23"/>
                <w:szCs w:val="23"/>
              </w:rPr>
            </w:pPr>
            <w:r w:rsidRPr="00FF1F5A">
              <w:rPr>
                <w:sz w:val="23"/>
                <w:szCs w:val="23"/>
              </w:rPr>
              <w:t>Betablockers (BB)</w:t>
            </w:r>
          </w:p>
          <w:p w:rsidR="00CE6870" w:rsidRPr="00FF1F5A" w:rsidRDefault="00CE6870" w:rsidP="00E427D1">
            <w:pPr>
              <w:pStyle w:val="Ingetavstnd"/>
              <w:rPr>
                <w:sz w:val="23"/>
                <w:szCs w:val="23"/>
              </w:rPr>
            </w:pPr>
            <w:r w:rsidRPr="00FF1F5A">
              <w:rPr>
                <w:sz w:val="23"/>
                <w:szCs w:val="23"/>
              </w:rPr>
              <w:t>Statins</w:t>
            </w:r>
          </w:p>
        </w:tc>
        <w:tc>
          <w:tcPr>
            <w:tcW w:w="3417" w:type="dxa"/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Monocyte chemotactic protein 1 (MCP1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B-leukocyte particle concentration (LPK</w:t>
            </w:r>
            <w:r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Monocytes (Mono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proofErr w:type="spellStart"/>
            <w:r w:rsidRPr="00172AC8">
              <w:rPr>
                <w:sz w:val="23"/>
                <w:szCs w:val="23"/>
                <w:lang w:val="en-US"/>
              </w:rPr>
              <w:t>Neutrophiles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Neut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Lymphocytes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Lympho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2725" w:type="dxa"/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</w:p>
        </w:tc>
      </w:tr>
      <w:tr w:rsidR="00CE6870" w:rsidRPr="005D4801" w:rsidTr="00E427D1">
        <w:trPr>
          <w:trHeight w:val="3239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CE6870" w:rsidRPr="00172AC8" w:rsidRDefault="00CE6870" w:rsidP="00E427D1">
            <w:pPr>
              <w:pStyle w:val="Ingetavstnd"/>
              <w:rPr>
                <w:b/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>Coronary artery disease history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Previously known coronary artery disease (Known CAD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Previous myocardial infarction (Previous MI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Previous percutaneous coronary intervention (PCI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Previous coronary artery by-pass grafting (CABG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Family history of coronary artery disease (</w:t>
            </w:r>
            <w:proofErr w:type="spellStart"/>
            <w:r w:rsidRPr="00FF1F5A">
              <w:rPr>
                <w:sz w:val="23"/>
                <w:szCs w:val="23"/>
                <w:lang w:val="en-US"/>
              </w:rPr>
              <w:t>famhistory</w:t>
            </w:r>
            <w:proofErr w:type="spellEnd"/>
            <w:r w:rsidRPr="00FF1F5A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417" w:type="dxa"/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Basophiles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Baso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proofErr w:type="spellStart"/>
            <w:r w:rsidRPr="00172AC8">
              <w:rPr>
                <w:sz w:val="23"/>
                <w:szCs w:val="23"/>
                <w:lang w:val="en-US"/>
              </w:rPr>
              <w:t>Eosinophiles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Eosino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Myeloperoxidase (MPO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proofErr w:type="spellStart"/>
            <w:r w:rsidRPr="00172AC8">
              <w:rPr>
                <w:sz w:val="23"/>
                <w:szCs w:val="23"/>
                <w:lang w:val="en-US"/>
              </w:rPr>
              <w:t>Myoglobulin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(MYO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Carbonic anhydrase III (CA3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Fatty-acid-binding protein (FABP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Glycogen phosphorylase BB (GPBB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proofErr w:type="spellStart"/>
            <w:r w:rsidRPr="00FF1F5A">
              <w:rPr>
                <w:sz w:val="23"/>
                <w:szCs w:val="23"/>
                <w:lang w:val="en-US"/>
              </w:rPr>
              <w:t>Creatine</w:t>
            </w:r>
            <w:proofErr w:type="spellEnd"/>
            <w:r w:rsidRPr="00FF1F5A">
              <w:rPr>
                <w:sz w:val="23"/>
                <w:szCs w:val="23"/>
                <w:lang w:val="en-US"/>
              </w:rPr>
              <w:t xml:space="preserve"> Kinase MB Isoenzyme (CKMB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</w:rPr>
            </w:pPr>
            <w:proofErr w:type="spellStart"/>
            <w:r w:rsidRPr="00D46FA0">
              <w:rPr>
                <w:sz w:val="23"/>
                <w:szCs w:val="23"/>
              </w:rPr>
              <w:t>Cardiac</w:t>
            </w:r>
            <w:proofErr w:type="spellEnd"/>
            <w:r w:rsidRPr="00D46FA0">
              <w:rPr>
                <w:sz w:val="23"/>
                <w:szCs w:val="23"/>
              </w:rPr>
              <w:t xml:space="preserve"> </w:t>
            </w:r>
            <w:proofErr w:type="spellStart"/>
            <w:r w:rsidRPr="00D46FA0">
              <w:rPr>
                <w:sz w:val="23"/>
                <w:szCs w:val="23"/>
              </w:rPr>
              <w:t>troponin</w:t>
            </w:r>
            <w:proofErr w:type="spellEnd"/>
            <w:r w:rsidRPr="00D46FA0">
              <w:rPr>
                <w:sz w:val="23"/>
                <w:szCs w:val="23"/>
              </w:rPr>
              <w:t>-I (</w:t>
            </w:r>
            <w:proofErr w:type="spellStart"/>
            <w:r w:rsidRPr="00D46FA0">
              <w:rPr>
                <w:sz w:val="23"/>
                <w:szCs w:val="23"/>
              </w:rPr>
              <w:t>cTnI</w:t>
            </w:r>
            <w:proofErr w:type="spellEnd"/>
            <w:r w:rsidRPr="00D46FA0">
              <w:rPr>
                <w:sz w:val="23"/>
                <w:szCs w:val="23"/>
              </w:rPr>
              <w:t>)</w:t>
            </w:r>
          </w:p>
          <w:p w:rsidR="00CE6870" w:rsidRPr="00180FCB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D46FA0">
              <w:rPr>
                <w:sz w:val="23"/>
                <w:szCs w:val="23"/>
                <w:lang w:val="en-US"/>
              </w:rPr>
              <w:t>Ultra-sensitive cardiac troponin-I (</w:t>
            </w:r>
            <w:proofErr w:type="spellStart"/>
            <w:r w:rsidRPr="00D46FA0">
              <w:rPr>
                <w:sz w:val="23"/>
                <w:szCs w:val="23"/>
                <w:lang w:val="en-US"/>
              </w:rPr>
              <w:t>usTnI</w:t>
            </w:r>
            <w:proofErr w:type="spellEnd"/>
            <w:r w:rsidRPr="00D46FA0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2725" w:type="dxa"/>
          </w:tcPr>
          <w:p w:rsidR="00CE6870" w:rsidRPr="00FF1F5A" w:rsidRDefault="00CE6870" w:rsidP="00E427D1">
            <w:pPr>
              <w:pStyle w:val="Ingetavstnd"/>
              <w:rPr>
                <w:sz w:val="23"/>
                <w:szCs w:val="23"/>
              </w:rPr>
            </w:pPr>
          </w:p>
        </w:tc>
      </w:tr>
      <w:tr w:rsidR="00CE6870" w:rsidRPr="00172AC8" w:rsidTr="00E427D1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CE6870" w:rsidRPr="00172AC8" w:rsidRDefault="00CE6870" w:rsidP="00E427D1">
            <w:pPr>
              <w:pStyle w:val="Ingetavstnd"/>
              <w:rPr>
                <w:b/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>Lipids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Cholesterol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Chol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Triglycerides (TG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High density lipids (HDL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Apolipoprotein A1 (ApoA1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Apolipoprotein B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ApoB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D46FA0">
              <w:rPr>
                <w:sz w:val="23"/>
                <w:szCs w:val="23"/>
                <w:lang w:val="en-US"/>
              </w:rPr>
              <w:t>Apolipoprotein B /Apolipoprotein A1 (</w:t>
            </w:r>
            <w:proofErr w:type="spellStart"/>
            <w:r w:rsidRPr="00D46FA0">
              <w:rPr>
                <w:sz w:val="23"/>
                <w:szCs w:val="23"/>
                <w:lang w:val="en-US"/>
              </w:rPr>
              <w:t>ApoB</w:t>
            </w:r>
            <w:proofErr w:type="spellEnd"/>
            <w:r w:rsidRPr="00D46FA0">
              <w:rPr>
                <w:sz w:val="23"/>
                <w:szCs w:val="23"/>
                <w:lang w:val="en-US"/>
              </w:rPr>
              <w:t>/ApoA1)</w:t>
            </w:r>
          </w:p>
        </w:tc>
        <w:tc>
          <w:tcPr>
            <w:tcW w:w="3417" w:type="dxa"/>
            <w:tcBorders>
              <w:bottom w:val="nil"/>
            </w:tcBorders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Soluble L-selectin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sLsel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Soluble E-selectin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sEsel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Soluble P-Selectin (</w:t>
            </w:r>
            <w:proofErr w:type="spellStart"/>
            <w:r w:rsidRPr="00172AC8">
              <w:rPr>
                <w:sz w:val="23"/>
                <w:szCs w:val="23"/>
                <w:lang w:val="en-US"/>
              </w:rPr>
              <w:t>sPsel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>)</w:t>
            </w:r>
          </w:p>
          <w:p w:rsidR="00CE6870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Vascular endothelial growth factor A (VEGF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Epidermal growth factor (EGF)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Fibrinogen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proofErr w:type="spellStart"/>
            <w:r w:rsidRPr="00172AC8">
              <w:rPr>
                <w:sz w:val="23"/>
                <w:szCs w:val="23"/>
                <w:lang w:val="en-US"/>
              </w:rPr>
              <w:t>Osteopontin</w:t>
            </w:r>
            <w:proofErr w:type="spellEnd"/>
            <w:r w:rsidRPr="00172AC8">
              <w:rPr>
                <w:sz w:val="23"/>
                <w:szCs w:val="23"/>
                <w:lang w:val="en-US"/>
              </w:rPr>
              <w:t xml:space="preserve"> (OPN)</w:t>
            </w:r>
          </w:p>
          <w:p w:rsidR="00CE6870" w:rsidRPr="00180FCB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Soluble vascular cell adhesion molecule 1 (sVCAM1)</w:t>
            </w:r>
          </w:p>
        </w:tc>
        <w:tc>
          <w:tcPr>
            <w:tcW w:w="2725" w:type="dxa"/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</w:p>
        </w:tc>
      </w:tr>
      <w:tr w:rsidR="00CE6870" w:rsidRPr="00172AC8" w:rsidTr="00E427D1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CE6870" w:rsidRPr="00172AC8" w:rsidRDefault="00CE6870" w:rsidP="00E427D1">
            <w:pPr>
              <w:pStyle w:val="Ingetavstnd"/>
              <w:rPr>
                <w:b/>
                <w:sz w:val="23"/>
                <w:szCs w:val="23"/>
                <w:lang w:val="en-US"/>
              </w:rPr>
            </w:pPr>
            <w:r w:rsidRPr="00172AC8">
              <w:rPr>
                <w:b/>
                <w:sz w:val="23"/>
                <w:szCs w:val="23"/>
                <w:lang w:val="en-US"/>
              </w:rPr>
              <w:t xml:space="preserve">Metabolic parameters  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Insulin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Glucose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vertAlign w:val="subscript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HbA</w:t>
            </w:r>
            <w:r w:rsidRPr="00172AC8">
              <w:rPr>
                <w:sz w:val="23"/>
                <w:szCs w:val="23"/>
                <w:vertAlign w:val="subscript"/>
                <w:lang w:val="en-US"/>
              </w:rPr>
              <w:t>1c</w:t>
            </w:r>
          </w:p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172AC8">
              <w:rPr>
                <w:sz w:val="23"/>
                <w:szCs w:val="23"/>
                <w:lang w:val="en-US"/>
              </w:rPr>
              <w:t>HOMA-IR</w:t>
            </w:r>
          </w:p>
        </w:tc>
        <w:tc>
          <w:tcPr>
            <w:tcW w:w="3417" w:type="dxa"/>
            <w:tcBorders>
              <w:top w:val="nil"/>
              <w:bottom w:val="single" w:sz="4" w:space="0" w:color="auto"/>
            </w:tcBorders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  <w:r w:rsidRPr="00FF1F5A">
              <w:rPr>
                <w:sz w:val="23"/>
                <w:szCs w:val="23"/>
                <w:lang w:val="en-US"/>
              </w:rPr>
              <w:t>Soluble intercellular adhesion molecule 1 (sICAM1)</w:t>
            </w:r>
          </w:p>
        </w:tc>
        <w:tc>
          <w:tcPr>
            <w:tcW w:w="2725" w:type="dxa"/>
          </w:tcPr>
          <w:p w:rsidR="00CE6870" w:rsidRPr="00172AC8" w:rsidRDefault="00CE6870" w:rsidP="00E427D1">
            <w:pPr>
              <w:pStyle w:val="Ingetavstnd"/>
              <w:rPr>
                <w:sz w:val="23"/>
                <w:szCs w:val="23"/>
                <w:lang w:val="en-US"/>
              </w:rPr>
            </w:pPr>
          </w:p>
        </w:tc>
      </w:tr>
    </w:tbl>
    <w:p w:rsidR="003A76B4" w:rsidRPr="00172AC8" w:rsidRDefault="003A76B4" w:rsidP="00172AC8">
      <w:pPr>
        <w:rPr>
          <w:lang w:val="en-US"/>
        </w:rPr>
      </w:pPr>
      <w:bookmarkStart w:id="0" w:name="_GoBack"/>
      <w:bookmarkEnd w:id="0"/>
    </w:p>
    <w:sectPr w:rsidR="003A76B4" w:rsidRPr="00172AC8" w:rsidSect="003A7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870"/>
    <w:rsid w:val="0004622D"/>
    <w:rsid w:val="000A683D"/>
    <w:rsid w:val="0013664B"/>
    <w:rsid w:val="00144366"/>
    <w:rsid w:val="00172AC8"/>
    <w:rsid w:val="001C1206"/>
    <w:rsid w:val="002A0319"/>
    <w:rsid w:val="002D1C52"/>
    <w:rsid w:val="00361D57"/>
    <w:rsid w:val="003808B9"/>
    <w:rsid w:val="003924B7"/>
    <w:rsid w:val="003A76B4"/>
    <w:rsid w:val="00462930"/>
    <w:rsid w:val="004C79F8"/>
    <w:rsid w:val="00583968"/>
    <w:rsid w:val="005B2A20"/>
    <w:rsid w:val="005D28AA"/>
    <w:rsid w:val="005E1646"/>
    <w:rsid w:val="005E1F50"/>
    <w:rsid w:val="005F5278"/>
    <w:rsid w:val="005F62BE"/>
    <w:rsid w:val="006E17B1"/>
    <w:rsid w:val="00707D4F"/>
    <w:rsid w:val="00765351"/>
    <w:rsid w:val="007A60AB"/>
    <w:rsid w:val="00863FBA"/>
    <w:rsid w:val="008B654A"/>
    <w:rsid w:val="009229F6"/>
    <w:rsid w:val="00923A74"/>
    <w:rsid w:val="009578FA"/>
    <w:rsid w:val="0096175C"/>
    <w:rsid w:val="00A06401"/>
    <w:rsid w:val="00A22DF0"/>
    <w:rsid w:val="00A933DF"/>
    <w:rsid w:val="00B376B0"/>
    <w:rsid w:val="00BC660F"/>
    <w:rsid w:val="00BF2F5A"/>
    <w:rsid w:val="00C33B18"/>
    <w:rsid w:val="00C514DF"/>
    <w:rsid w:val="00C7530C"/>
    <w:rsid w:val="00CE6870"/>
    <w:rsid w:val="00CF285B"/>
    <w:rsid w:val="00D16678"/>
    <w:rsid w:val="00D55860"/>
    <w:rsid w:val="00D622D5"/>
    <w:rsid w:val="00DD7CB6"/>
    <w:rsid w:val="00E579F2"/>
    <w:rsid w:val="00F739CD"/>
    <w:rsid w:val="00FB694C"/>
    <w:rsid w:val="00FC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870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99"/>
    <w:qFormat/>
    <w:rsid w:val="00CE6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rutnt">
    <w:name w:val="Table Grid"/>
    <w:basedOn w:val="Normaltabell"/>
    <w:uiPriority w:val="59"/>
    <w:rsid w:val="00CE6870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870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99"/>
    <w:qFormat/>
    <w:rsid w:val="00CE6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rutnt">
    <w:name w:val="Table Grid"/>
    <w:basedOn w:val="Normaltabell"/>
    <w:uiPriority w:val="59"/>
    <w:rsid w:val="00CE6870"/>
    <w:pPr>
      <w:spacing w:after="0" w:line="240" w:lineRule="auto"/>
    </w:pPr>
    <w:rPr>
      <w:rFonts w:ascii="Calibri" w:eastAsia="Calibri" w:hAnsi="Calibri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Utkovic Westergren</dc:creator>
  <cp:lastModifiedBy>Helena Westergren</cp:lastModifiedBy>
  <cp:revision>3</cp:revision>
  <dcterms:created xsi:type="dcterms:W3CDTF">2017-04-19T20:13:00Z</dcterms:created>
  <dcterms:modified xsi:type="dcterms:W3CDTF">2017-04-19T20:15:00Z</dcterms:modified>
</cp:coreProperties>
</file>